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59" w:type="dxa"/>
        <w:tblInd w:w="98" w:type="dxa"/>
        <w:tblLook w:val="04A0" w:firstRow="1" w:lastRow="0" w:firstColumn="1" w:lastColumn="0" w:noHBand="0" w:noVBand="1"/>
      </w:tblPr>
      <w:tblGrid>
        <w:gridCol w:w="827"/>
        <w:gridCol w:w="2118"/>
        <w:gridCol w:w="1345"/>
        <w:gridCol w:w="1628"/>
        <w:gridCol w:w="677"/>
        <w:gridCol w:w="1608"/>
        <w:gridCol w:w="667"/>
        <w:gridCol w:w="1900"/>
        <w:gridCol w:w="717"/>
        <w:gridCol w:w="1740"/>
        <w:gridCol w:w="787"/>
      </w:tblGrid>
      <w:tr w:rsidR="00B77003" w:rsidRPr="00150CC8" w:rsidTr="00E23C54">
        <w:trPr>
          <w:trHeight w:val="315"/>
        </w:trPr>
        <w:tc>
          <w:tcPr>
            <w:tcW w:w="827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0" w:name="_GoBack" w:colFirst="3" w:colLast="3"/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2063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PD52L1_203786_s_at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D52L1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D63_200663_at</w:t>
            </w:r>
          </w:p>
        </w:tc>
        <w:tc>
          <w:tcPr>
            <w:tcW w:w="677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63</w:t>
            </w:r>
          </w:p>
        </w:tc>
        <w:tc>
          <w:tcPr>
            <w:tcW w:w="1608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LK2_201939_at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K2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MAPT_203928_x_at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LPPR1_219732_at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PR1</w:t>
            </w:r>
          </w:p>
        </w:tc>
      </w:tr>
      <w:tr w:rsidR="00B77003" w:rsidRPr="00150CC8" w:rsidTr="00E23C54">
        <w:trPr>
          <w:trHeight w:val="315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02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450447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6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3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6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68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5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72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566712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4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6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7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43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7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89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373763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2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9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6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04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8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25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400525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3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0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631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1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37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750681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1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4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11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7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20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739076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6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5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72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8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48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691464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5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9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5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73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0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48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966954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6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6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25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8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13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893318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7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7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6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384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7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722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04282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4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4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18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4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61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164179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5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6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4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43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7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27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447491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2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4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7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76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3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92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487275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4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5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97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8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23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056843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4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72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4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02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990745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8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9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49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7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33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917928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7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8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9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75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2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51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652799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4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4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7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27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4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5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012888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7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6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69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6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42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013473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3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3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8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200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0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678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769750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7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3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5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451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9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81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156204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1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4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0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756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4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61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785976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3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2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3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932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2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125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814072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9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2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4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19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4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719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648002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2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2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5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2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8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16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182812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3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7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0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47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7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48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334281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1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9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29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6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20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452402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5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3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3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56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9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7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107330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17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0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6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3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24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1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68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313867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3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3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8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18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7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46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703877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1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2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2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63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5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83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460733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6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8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9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57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2</w:t>
            </w:r>
          </w:p>
        </w:tc>
      </w:tr>
      <w:tr w:rsidR="00B77003" w:rsidRPr="00150CC8" w:rsidTr="00E23C54">
        <w:trPr>
          <w:trHeight w:val="300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727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434368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4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18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9</w:t>
            </w:r>
          </w:p>
        </w:tc>
      </w:tr>
      <w:tr w:rsidR="00B77003" w:rsidRPr="00150CC8" w:rsidTr="00E23C54">
        <w:trPr>
          <w:trHeight w:val="315"/>
        </w:trPr>
        <w:tc>
          <w:tcPr>
            <w:tcW w:w="8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  <w:r w:rsidR="009E0E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19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015313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4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8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6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24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77003" w:rsidRPr="00150CC8" w:rsidRDefault="00B77003" w:rsidP="004742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C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1</w:t>
            </w:r>
          </w:p>
        </w:tc>
      </w:tr>
      <w:bookmarkEnd w:id="0"/>
    </w:tbl>
    <w:p w:rsidR="00447D73" w:rsidRPr="00B77003" w:rsidRDefault="00447D73" w:rsidP="008C65BE">
      <w:pPr>
        <w:rPr>
          <w:rFonts w:ascii="Arial" w:hAnsi="Arial" w:cs="Arial"/>
          <w:sz w:val="18"/>
          <w:szCs w:val="18"/>
        </w:rPr>
      </w:pPr>
    </w:p>
    <w:sectPr w:rsidR="00447D73" w:rsidRPr="00B77003" w:rsidSect="00B7700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77003"/>
    <w:rsid w:val="00447D73"/>
    <w:rsid w:val="005274F7"/>
    <w:rsid w:val="008C65BE"/>
    <w:rsid w:val="009E0E47"/>
    <w:rsid w:val="00B77003"/>
    <w:rsid w:val="00E2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43C314-C45C-4784-ADA3-08A3C9862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0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BG</dc:creator>
  <cp:lastModifiedBy>Vladimir Vladimirov</cp:lastModifiedBy>
  <cp:revision>4</cp:revision>
  <dcterms:created xsi:type="dcterms:W3CDTF">2015-04-13T16:36:00Z</dcterms:created>
  <dcterms:modified xsi:type="dcterms:W3CDTF">2015-09-04T21:56:00Z</dcterms:modified>
</cp:coreProperties>
</file>